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397" w:rsidRDefault="00106AA1" w:rsidP="00870A81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eastAsia="HY신명조" w:hAnsi="Times New Roman" w:cs="Times New Roman"/>
          <w:b/>
          <w:bCs/>
        </w:rPr>
        <w:t>S2</w:t>
      </w:r>
      <w:r w:rsidR="00D1269D">
        <w:rPr>
          <w:rFonts w:ascii="Times New Roman" w:eastAsia="HY신명조" w:hAnsi="Times New Roman" w:cs="Times New Roman"/>
          <w:b/>
          <w:bCs/>
        </w:rPr>
        <w:t xml:space="preserve"> Table</w:t>
      </w:r>
      <w:r w:rsidR="00C55397" w:rsidRPr="00487120">
        <w:rPr>
          <w:rFonts w:ascii="Times New Roman" w:eastAsia="HY신명조" w:hAnsi="Times New Roman" w:cs="Times New Roman"/>
          <w:b/>
          <w:bCs/>
        </w:rPr>
        <w:t xml:space="preserve">. </w:t>
      </w:r>
      <w:r w:rsidR="00C55397" w:rsidRPr="00E26079">
        <w:rPr>
          <w:rFonts w:ascii="Times New Roman" w:eastAsia="HY신명조" w:hAnsi="Times New Roman" w:cs="Times New Roman"/>
          <w:b/>
          <w:bCs/>
        </w:rPr>
        <w:t>Acoustic properties of vessel-mimicking materials and vessel tissues</w:t>
      </w:r>
      <w:r w:rsidR="00D1269D">
        <w:rPr>
          <w:rFonts w:ascii="Times New Roman" w:eastAsia="HY신명조" w:hAnsi="Times New Roman" w:cs="Times New Roman"/>
          <w:b/>
          <w:bCs/>
        </w:rPr>
        <w:t>.</w:t>
      </w:r>
    </w:p>
    <w:p w:rsidR="00DE070D" w:rsidRDefault="00DE070D" w:rsidP="00C55397">
      <w:pPr>
        <w:pStyle w:val="a4"/>
        <w:spacing w:line="280" w:lineRule="auto"/>
        <w:rPr>
          <w:rFonts w:ascii="Times New Roman" w:eastAsia="HY신명조" w:hAnsi="Times New Roman" w:cs="Times New Roman"/>
          <w:b/>
          <w:bCs/>
        </w:rPr>
      </w:pPr>
    </w:p>
    <w:p w:rsidR="00DE070D" w:rsidRPr="00F14B73" w:rsidRDefault="00DE070D" w:rsidP="00C55397">
      <w:pPr>
        <w:pStyle w:val="a4"/>
        <w:spacing w:line="280" w:lineRule="auto"/>
        <w:rPr>
          <w:sz w:val="2"/>
        </w:rPr>
      </w:pPr>
    </w:p>
    <w:tbl>
      <w:tblPr>
        <w:tblStyle w:val="a3"/>
        <w:tblW w:w="8818" w:type="dxa"/>
        <w:jc w:val="center"/>
        <w:tblLayout w:type="fixed"/>
        <w:tblLook w:val="04A0" w:firstRow="1" w:lastRow="0" w:firstColumn="1" w:lastColumn="0" w:noHBand="0" w:noVBand="1"/>
      </w:tblPr>
      <w:tblGrid>
        <w:gridCol w:w="975"/>
        <w:gridCol w:w="1567"/>
        <w:gridCol w:w="1568"/>
        <w:gridCol w:w="1568"/>
        <w:gridCol w:w="1568"/>
        <w:gridCol w:w="1572"/>
      </w:tblGrid>
      <w:tr w:rsidR="00F35272" w:rsidRPr="00106AA1" w:rsidTr="00106AA1">
        <w:trPr>
          <w:trHeight w:val="391"/>
          <w:jc w:val="center"/>
        </w:trPr>
        <w:tc>
          <w:tcPr>
            <w:tcW w:w="9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3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ound velocity (m/s)</w:t>
            </w:r>
          </w:p>
        </w:tc>
      </w:tr>
      <w:tr w:rsidR="00DE070D" w:rsidRPr="00106AA1" w:rsidTr="00106AA1">
        <w:trPr>
          <w:trHeight w:val="391"/>
          <w:jc w:val="center"/>
        </w:trPr>
        <w:tc>
          <w:tcPr>
            <w:tcW w:w="97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purpose</w:t>
            </w:r>
          </w:p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hrink tube</w:t>
            </w:r>
          </w:p>
        </w:tc>
        <w:tc>
          <w:tcPr>
            <w:tcW w:w="15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ilicone shrink</w:t>
            </w:r>
          </w:p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Polyolefin shrink</w:t>
            </w:r>
          </w:p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 purpose</w:t>
            </w:r>
          </w:p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vinyl tube</w:t>
            </w:r>
          </w:p>
        </w:tc>
        <w:tc>
          <w:tcPr>
            <w:tcW w:w="15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Bovine vessel</w:t>
            </w:r>
          </w:p>
          <w:p w:rsidR="00F35272" w:rsidRPr="00106AA1" w:rsidRDefault="00F35272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14.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8.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0.2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0.6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27.1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12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6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4.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4.7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13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5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7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0.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6.2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4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4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4.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1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0.6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9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7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2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3.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6.0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94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6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2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8.6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18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6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3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3.3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18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8.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4.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1.7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1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6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0.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4.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8.6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50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6.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9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6.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8.9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05.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6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7.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9.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4.7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98.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3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9.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5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9.8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5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6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7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1.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8.3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79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6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7.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2.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6.8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42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9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8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2.2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60.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5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4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1.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8.8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84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8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1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66.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8.5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94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7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7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0.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1.3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5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4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4.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.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00.1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3.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4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4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3.9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1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6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5.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4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1.8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6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7.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6.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0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1.9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7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4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9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0.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7.7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23.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7.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0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5.6</w:t>
            </w:r>
          </w:p>
        </w:tc>
      </w:tr>
      <w:tr w:rsidR="00106AA1" w:rsidRPr="00106AA1" w:rsidTr="00106AA1">
        <w:trPr>
          <w:trHeight w:val="391"/>
          <w:jc w:val="center"/>
        </w:trPr>
        <w:tc>
          <w:tcPr>
            <w:tcW w:w="9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32.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3.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5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9.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2.9</w:t>
            </w:r>
          </w:p>
        </w:tc>
      </w:tr>
      <w:tr w:rsidR="003E34CC" w:rsidRPr="00106AA1" w:rsidTr="00106AA1">
        <w:trPr>
          <w:trHeight w:val="685"/>
          <w:jc w:val="center"/>
        </w:trPr>
        <w:tc>
          <w:tcPr>
            <w:tcW w:w="9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003.6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6.8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5.8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6.5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0.0</w:t>
            </w:r>
          </w:p>
        </w:tc>
      </w:tr>
      <w:tr w:rsidR="003E34CC" w:rsidRPr="00106AA1" w:rsidTr="00106AA1">
        <w:trPr>
          <w:trHeight w:val="911"/>
          <w:jc w:val="center"/>
        </w:trPr>
        <w:tc>
          <w:tcPr>
            <w:tcW w:w="9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87.0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E34CC" w:rsidRPr="00106AA1" w:rsidRDefault="003E34CC" w:rsidP="00106A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.99</w:t>
            </w:r>
          </w:p>
        </w:tc>
      </w:tr>
    </w:tbl>
    <w:p w:rsidR="00DE070D" w:rsidRDefault="00DE070D">
      <w:pPr>
        <w:widowControl/>
        <w:wordWrap/>
        <w:autoSpaceDE/>
        <w:autoSpaceDN/>
      </w:pPr>
      <w:r>
        <w:br w:type="page"/>
      </w:r>
    </w:p>
    <w:tbl>
      <w:tblPr>
        <w:tblStyle w:val="a3"/>
        <w:tblW w:w="8895" w:type="dxa"/>
        <w:tblLayout w:type="fixed"/>
        <w:tblLook w:val="04A0" w:firstRow="1" w:lastRow="0" w:firstColumn="1" w:lastColumn="0" w:noHBand="0" w:noVBand="1"/>
      </w:tblPr>
      <w:tblGrid>
        <w:gridCol w:w="984"/>
        <w:gridCol w:w="1580"/>
        <w:gridCol w:w="1581"/>
        <w:gridCol w:w="1581"/>
        <w:gridCol w:w="1581"/>
        <w:gridCol w:w="1588"/>
      </w:tblGrid>
      <w:tr w:rsidR="00DE070D" w:rsidRPr="00106AA1" w:rsidTr="00106AA1">
        <w:trPr>
          <w:trHeight w:val="433"/>
        </w:trPr>
        <w:tc>
          <w:tcPr>
            <w:tcW w:w="98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DE0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1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DE0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Attenuation coefficient (dB/cm-MHz)</w:t>
            </w:r>
          </w:p>
        </w:tc>
      </w:tr>
      <w:tr w:rsidR="00DE070D" w:rsidRPr="00106AA1" w:rsidTr="00106AA1">
        <w:trPr>
          <w:trHeight w:val="433"/>
        </w:trPr>
        <w:tc>
          <w:tcPr>
            <w:tcW w:w="9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purpose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hrink tube</w:t>
            </w:r>
          </w:p>
        </w:tc>
        <w:tc>
          <w:tcPr>
            <w:tcW w:w="15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ilicone shrink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Polyolefin shrink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 purpose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vinyl tube</w:t>
            </w:r>
          </w:p>
        </w:tc>
        <w:tc>
          <w:tcPr>
            <w:tcW w:w="15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Bovine vessel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24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2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0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5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6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4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5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2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69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87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66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9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2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9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8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5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0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39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9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58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5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2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6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5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4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8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7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0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0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7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7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39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7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8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2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19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8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4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4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4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8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3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6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6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6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8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5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6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2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6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6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9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20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87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0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9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3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6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8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0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3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4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2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63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8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7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36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6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5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6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37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5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4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9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0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84</w:t>
            </w:r>
          </w:p>
        </w:tc>
      </w:tr>
      <w:tr w:rsidR="00A61B22" w:rsidRPr="00106AA1" w:rsidTr="00106AA1">
        <w:trPr>
          <w:trHeight w:val="433"/>
        </w:trPr>
        <w:tc>
          <w:tcPr>
            <w:tcW w:w="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5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0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94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25</w:t>
            </w:r>
          </w:p>
        </w:tc>
      </w:tr>
      <w:tr w:rsidR="00A61B22" w:rsidRPr="00106AA1" w:rsidTr="00106AA1">
        <w:trPr>
          <w:trHeight w:val="755"/>
        </w:trPr>
        <w:tc>
          <w:tcPr>
            <w:tcW w:w="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00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A61B22" w:rsidRPr="00106AA1" w:rsidTr="00106AA1">
        <w:trPr>
          <w:trHeight w:val="545"/>
        </w:trPr>
        <w:tc>
          <w:tcPr>
            <w:tcW w:w="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5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B22" w:rsidRPr="00106AA1" w:rsidRDefault="00A61B22" w:rsidP="00A61B22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A61B22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B22" w:rsidRPr="00106AA1" w:rsidRDefault="004A4DF5" w:rsidP="00A61B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</w:tbl>
    <w:p w:rsidR="00DE070D" w:rsidRDefault="00DE070D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bCs/>
          <w:color w:val="000000"/>
          <w:kern w:val="0"/>
          <w:szCs w:val="20"/>
        </w:rPr>
      </w:pPr>
    </w:p>
    <w:p w:rsidR="00DE070D" w:rsidRPr="00F14B73" w:rsidRDefault="00DE070D" w:rsidP="00DE070D">
      <w:pPr>
        <w:pStyle w:val="a4"/>
        <w:spacing w:line="280" w:lineRule="auto"/>
        <w:rPr>
          <w:sz w:val="2"/>
        </w:rPr>
      </w:pPr>
    </w:p>
    <w:tbl>
      <w:tblPr>
        <w:tblStyle w:val="a3"/>
        <w:tblW w:w="8939" w:type="dxa"/>
        <w:tblLayout w:type="fixed"/>
        <w:tblLook w:val="04A0" w:firstRow="1" w:lastRow="0" w:firstColumn="1" w:lastColumn="0" w:noHBand="0" w:noVBand="1"/>
      </w:tblPr>
      <w:tblGrid>
        <w:gridCol w:w="988"/>
        <w:gridCol w:w="1588"/>
        <w:gridCol w:w="1589"/>
        <w:gridCol w:w="1589"/>
        <w:gridCol w:w="1589"/>
        <w:gridCol w:w="1596"/>
      </w:tblGrid>
      <w:tr w:rsidR="00DE070D" w:rsidRPr="00106AA1" w:rsidTr="00106AA1">
        <w:trPr>
          <w:trHeight w:val="432"/>
        </w:trPr>
        <w:tc>
          <w:tcPr>
            <w:tcW w:w="98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DE0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1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DE0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Density (g/cm</w:t>
            </w:r>
            <w:r w:rsidRPr="00106A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E070D" w:rsidRPr="00106AA1" w:rsidTr="00106AA1">
        <w:trPr>
          <w:trHeight w:val="432"/>
        </w:trPr>
        <w:tc>
          <w:tcPr>
            <w:tcW w:w="98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purpose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hrink tube</w:t>
            </w:r>
          </w:p>
        </w:tc>
        <w:tc>
          <w:tcPr>
            <w:tcW w:w="15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ilicone shrink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Polyolefin shrink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 purpose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vinyl tube</w:t>
            </w:r>
          </w:p>
        </w:tc>
        <w:tc>
          <w:tcPr>
            <w:tcW w:w="15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Bovine vessel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6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07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2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87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3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84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5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5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26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4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32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5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01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7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69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9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5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88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8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6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28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4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19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8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5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6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28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2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76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6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3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55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8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05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9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5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81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89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5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7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85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8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67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6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12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7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95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8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9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6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26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8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77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5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05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3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75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2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17</w:t>
            </w:r>
          </w:p>
        </w:tc>
      </w:tr>
      <w:tr w:rsidR="00827BB1" w:rsidRPr="00106AA1" w:rsidTr="00106AA1">
        <w:trPr>
          <w:trHeight w:val="432"/>
        </w:trPr>
        <w:tc>
          <w:tcPr>
            <w:tcW w:w="9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97</w:t>
            </w:r>
          </w:p>
        </w:tc>
      </w:tr>
      <w:tr w:rsidR="00827BB1" w:rsidRPr="00106AA1" w:rsidTr="00106AA1">
        <w:trPr>
          <w:trHeight w:val="755"/>
        </w:trPr>
        <w:tc>
          <w:tcPr>
            <w:tcW w:w="9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.145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8</w:t>
            </w:r>
          </w:p>
        </w:tc>
      </w:tr>
      <w:tr w:rsidR="00827BB1" w:rsidRPr="00106AA1" w:rsidTr="00106AA1">
        <w:trPr>
          <w:trHeight w:val="375"/>
        </w:trPr>
        <w:tc>
          <w:tcPr>
            <w:tcW w:w="9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5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:rsidR="00106AA1" w:rsidRDefault="00106AA1" w:rsidP="00DE070D">
      <w:pPr>
        <w:widowControl/>
        <w:wordWrap/>
        <w:autoSpaceDE/>
        <w:autoSpaceDN/>
      </w:pPr>
    </w:p>
    <w:tbl>
      <w:tblPr>
        <w:tblStyle w:val="a3"/>
        <w:tblW w:w="8851" w:type="dxa"/>
        <w:tblLayout w:type="fixed"/>
        <w:tblLook w:val="04A0" w:firstRow="1" w:lastRow="0" w:firstColumn="1" w:lastColumn="0" w:noHBand="0" w:noVBand="1"/>
      </w:tblPr>
      <w:tblGrid>
        <w:gridCol w:w="979"/>
        <w:gridCol w:w="1573"/>
        <w:gridCol w:w="1574"/>
        <w:gridCol w:w="1574"/>
        <w:gridCol w:w="1574"/>
        <w:gridCol w:w="1577"/>
      </w:tblGrid>
      <w:tr w:rsidR="00DE070D" w:rsidRPr="00106AA1" w:rsidTr="00106AA1">
        <w:trPr>
          <w:trHeight w:val="433"/>
        </w:trPr>
        <w:tc>
          <w:tcPr>
            <w:tcW w:w="97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DE0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2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DE07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Acoustic impedance (Mrayls)</w:t>
            </w:r>
          </w:p>
        </w:tc>
      </w:tr>
      <w:tr w:rsidR="00DE070D" w:rsidRPr="00106AA1" w:rsidTr="00106AA1">
        <w:trPr>
          <w:trHeight w:val="433"/>
        </w:trPr>
        <w:tc>
          <w:tcPr>
            <w:tcW w:w="97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purpose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hrink tube</w:t>
            </w:r>
          </w:p>
        </w:tc>
        <w:tc>
          <w:tcPr>
            <w:tcW w:w="15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ilicone shrink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Polyolefin shrink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ube</w:t>
            </w:r>
          </w:p>
        </w:tc>
        <w:tc>
          <w:tcPr>
            <w:tcW w:w="15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General- purpose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vinyl tube</w:t>
            </w:r>
          </w:p>
        </w:tc>
        <w:tc>
          <w:tcPr>
            <w:tcW w:w="15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Bovine vessel</w:t>
            </w:r>
          </w:p>
          <w:p w:rsidR="00DE070D" w:rsidRPr="00106AA1" w:rsidRDefault="00DE070D" w:rsidP="00A122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4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68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4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2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21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5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4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7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0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2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9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81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8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8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0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02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9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7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4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89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84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3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5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7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5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7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7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81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4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8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8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20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1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81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4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4</w:t>
            </w:r>
          </w:p>
        </w:tc>
      </w:tr>
      <w:tr w:rsidR="00827BB1" w:rsidRPr="00106AA1" w:rsidTr="00106AA1">
        <w:trPr>
          <w:trHeight w:val="756"/>
        </w:trPr>
        <w:tc>
          <w:tcPr>
            <w:tcW w:w="97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2.290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4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54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0</w:t>
            </w:r>
          </w:p>
        </w:tc>
      </w:tr>
      <w:tr w:rsidR="00827BB1" w:rsidRPr="00106AA1" w:rsidTr="00106AA1">
        <w:trPr>
          <w:trHeight w:val="433"/>
        </w:trPr>
        <w:tc>
          <w:tcPr>
            <w:tcW w:w="9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5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BB1" w:rsidRPr="00106AA1" w:rsidRDefault="00827BB1" w:rsidP="00827B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6AA1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7BB1" w:rsidRPr="00106AA1" w:rsidRDefault="00827BB1" w:rsidP="00827BB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06A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</w:tbl>
    <w:p w:rsidR="00DE070D" w:rsidRDefault="00DE070D" w:rsidP="00106AA1"/>
    <w:sectPr w:rsidR="00DE07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B12" w:rsidRDefault="00626B12" w:rsidP="00EE7040">
      <w:pPr>
        <w:spacing w:after="0" w:line="240" w:lineRule="auto"/>
      </w:pPr>
      <w:r>
        <w:separator/>
      </w:r>
    </w:p>
  </w:endnote>
  <w:endnote w:type="continuationSeparator" w:id="0">
    <w:p w:rsidR="00626B12" w:rsidRDefault="00626B12" w:rsidP="00EE7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B12" w:rsidRDefault="00626B12" w:rsidP="00EE7040">
      <w:pPr>
        <w:spacing w:after="0" w:line="240" w:lineRule="auto"/>
      </w:pPr>
      <w:r>
        <w:separator/>
      </w:r>
    </w:p>
  </w:footnote>
  <w:footnote w:type="continuationSeparator" w:id="0">
    <w:p w:rsidR="00626B12" w:rsidRDefault="00626B12" w:rsidP="00EE7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D5"/>
    <w:rsid w:val="00075461"/>
    <w:rsid w:val="00104D4A"/>
    <w:rsid w:val="00106AA1"/>
    <w:rsid w:val="00140E17"/>
    <w:rsid w:val="001A4B8C"/>
    <w:rsid w:val="001E5AD8"/>
    <w:rsid w:val="002C54B4"/>
    <w:rsid w:val="003C235E"/>
    <w:rsid w:val="003E34CC"/>
    <w:rsid w:val="00450D18"/>
    <w:rsid w:val="004A4DF5"/>
    <w:rsid w:val="004A7EC9"/>
    <w:rsid w:val="00607159"/>
    <w:rsid w:val="00626B12"/>
    <w:rsid w:val="006E5B62"/>
    <w:rsid w:val="007A59ED"/>
    <w:rsid w:val="00827BB1"/>
    <w:rsid w:val="008502D2"/>
    <w:rsid w:val="00870A81"/>
    <w:rsid w:val="00986694"/>
    <w:rsid w:val="009A6631"/>
    <w:rsid w:val="009F60D5"/>
    <w:rsid w:val="00A122EE"/>
    <w:rsid w:val="00A61B22"/>
    <w:rsid w:val="00AF671B"/>
    <w:rsid w:val="00C154A2"/>
    <w:rsid w:val="00C21AD7"/>
    <w:rsid w:val="00C55397"/>
    <w:rsid w:val="00D1269D"/>
    <w:rsid w:val="00D1602E"/>
    <w:rsid w:val="00D44652"/>
    <w:rsid w:val="00D46A7C"/>
    <w:rsid w:val="00DC74F4"/>
    <w:rsid w:val="00DE070D"/>
    <w:rsid w:val="00EA24E1"/>
    <w:rsid w:val="00EE7040"/>
    <w:rsid w:val="00F00210"/>
    <w:rsid w:val="00F20DFF"/>
    <w:rsid w:val="00F35272"/>
    <w:rsid w:val="00F657A5"/>
    <w:rsid w:val="00F8621D"/>
    <w:rsid w:val="00FD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BB0B9F-B8D2-45C7-A176-6E24CEFE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qFormat/>
    <w:rsid w:val="00F657A5"/>
    <w:pPr>
      <w:widowControl w:val="0"/>
      <w:wordWrap w:val="0"/>
      <w:autoSpaceDE w:val="0"/>
      <w:autoSpaceDN w:val="0"/>
      <w:spacing w:after="0" w:line="249" w:lineRule="auto"/>
    </w:pPr>
    <w:rPr>
      <w:rFonts w:ascii="함초롬바탕" w:eastAsia="함초롬바탕" w:hAnsi="Arial Unicode MS" w:cs="함초롬바탕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EE70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E7040"/>
  </w:style>
  <w:style w:type="paragraph" w:styleId="a6">
    <w:name w:val="footer"/>
    <w:basedOn w:val="a"/>
    <w:link w:val="Char0"/>
    <w:uiPriority w:val="99"/>
    <w:unhideWhenUsed/>
    <w:rsid w:val="00EE70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E7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ng</dc:creator>
  <cp:keywords/>
  <dc:description/>
  <cp:lastModifiedBy>juyong</cp:lastModifiedBy>
  <cp:revision>3</cp:revision>
  <dcterms:created xsi:type="dcterms:W3CDTF">2017-03-26T11:31:00Z</dcterms:created>
  <dcterms:modified xsi:type="dcterms:W3CDTF">2017-03-26T11:32:00Z</dcterms:modified>
</cp:coreProperties>
</file>